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6BC54" w14:textId="77777777" w:rsidR="003210A6" w:rsidRPr="008C0FC0" w:rsidRDefault="008C0FC0">
      <w:pPr>
        <w:rPr>
          <w:rFonts w:ascii="Times New Roman" w:hAnsi="Times New Roman" w:cs="Times New Roman"/>
          <w:sz w:val="24"/>
        </w:rPr>
      </w:pPr>
      <w:r w:rsidRPr="008C0FC0">
        <w:rPr>
          <w:rFonts w:ascii="Times New Roman" w:hAnsi="Times New Roman" w:cs="Times New Roman"/>
          <w:sz w:val="24"/>
        </w:rPr>
        <w:t>Supplementary Table 1:</w:t>
      </w:r>
      <w:r>
        <w:rPr>
          <w:rFonts w:ascii="Times New Roman" w:hAnsi="Times New Roman" w:cs="Times New Roman"/>
          <w:sz w:val="24"/>
        </w:rPr>
        <w:t xml:space="preserve"> COVID-19 related knowledge of study subjects 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590"/>
        <w:gridCol w:w="5273"/>
        <w:gridCol w:w="2489"/>
        <w:gridCol w:w="1476"/>
      </w:tblGrid>
      <w:tr w:rsidR="00830802" w:rsidRPr="00CB0A27" w14:paraId="03FB80A5" w14:textId="77777777" w:rsidTr="001E2937">
        <w:trPr>
          <w:trHeight w:val="17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B11D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9421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93BA" w14:textId="77777777" w:rsidR="00830802" w:rsidRPr="00CB0A27" w:rsidRDefault="00830802" w:rsidP="00756B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s (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02F6" w14:textId="77777777" w:rsidR="00830802" w:rsidRPr="00CB0A27" w:rsidRDefault="00830802" w:rsidP="00756B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 (%)</w:t>
            </w:r>
          </w:p>
        </w:tc>
      </w:tr>
      <w:tr w:rsidR="00830802" w:rsidRPr="00CB0A27" w14:paraId="5D9685CC" w14:textId="77777777" w:rsidTr="001E2937">
        <w:trPr>
          <w:trHeight w:val="26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F548" w14:textId="0B732434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C5F6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Do hear about COVID vaccine.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6368" w14:textId="3E4F99DC" w:rsidR="00830802" w:rsidRPr="00CB0A27" w:rsidRDefault="002B79B1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  <w:t>540</w:t>
            </w:r>
            <w:r w:rsidR="00AA760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B0A2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  <w:t>(90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5BFC" w14:textId="2DAB5367" w:rsidR="00830802" w:rsidRPr="00CB0A27" w:rsidRDefault="002B79B1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A7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</w:tr>
      <w:tr w:rsidR="00830802" w:rsidRPr="00CB0A27" w14:paraId="2D907BC6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C63D" w14:textId="5B4089F9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F7EA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COVID-19 can be prevented by vaccination.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F9941" w14:textId="1A4FB5D5" w:rsidR="00830802" w:rsidRPr="00CB0A27" w:rsidRDefault="002B79B1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490 (81.7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75D3B" w14:textId="20AB5177" w:rsidR="00830802" w:rsidRPr="00CB0A27" w:rsidRDefault="002B79B1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AA7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(18.3%)</w:t>
            </w:r>
          </w:p>
        </w:tc>
      </w:tr>
      <w:tr w:rsidR="00830802" w:rsidRPr="00CB0A27" w14:paraId="2F79CA04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1E85" w14:textId="55FA004E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81A5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COVID 19 vaccines produce long term-immunity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9305" w14:textId="0ECE639E" w:rsidR="00830802" w:rsidRPr="00CB0A27" w:rsidRDefault="003E4594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4.3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B1F39" w14:textId="6760FACD" w:rsidR="00830802" w:rsidRPr="00CB0A27" w:rsidRDefault="003E4594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7%)</w:t>
            </w:r>
          </w:p>
        </w:tc>
      </w:tr>
      <w:tr w:rsidR="00830802" w:rsidRPr="00CB0A27" w14:paraId="101CC5BB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BC1D" w14:textId="72EA8AEC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9B5F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COVID 19 vaccines can reduce disease severity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68A6" w14:textId="1ED05DF2" w:rsidR="00830802" w:rsidRPr="00CB0A27" w:rsidRDefault="003E4594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0.7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479AE" w14:textId="0E8269A3" w:rsidR="00830802" w:rsidRPr="00CB0A27" w:rsidRDefault="003E4594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3%)</w:t>
            </w:r>
          </w:p>
        </w:tc>
      </w:tr>
      <w:tr w:rsidR="00830802" w:rsidRPr="00CB0A27" w14:paraId="08F1FC69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4F48" w14:textId="2AE070BA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4769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COVI</w:t>
            </w:r>
            <w:bookmarkStart w:id="0" w:name="_GoBack"/>
            <w:bookmarkEnd w:id="0"/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D 19 vaccine may have adverse effects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6135" w14:textId="3AB0D392" w:rsidR="00830802" w:rsidRPr="00CB0A27" w:rsidRDefault="003E4594" w:rsidP="00756B63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5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14D5" w14:textId="3C1B398E" w:rsidR="00830802" w:rsidRPr="00CB0A27" w:rsidRDefault="003E4594" w:rsidP="00756B63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5%)</w:t>
            </w:r>
          </w:p>
        </w:tc>
      </w:tr>
      <w:tr w:rsidR="00830802" w:rsidRPr="00CB0A27" w14:paraId="03F4ECDA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F121" w14:textId="7F51661C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668A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o you know the types of COVID 19 </w:t>
            </w: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vaccines currently given in Ethiopia?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9706" w14:textId="2CB16CE5" w:rsidR="00830802" w:rsidRPr="00CB0A27" w:rsidRDefault="003E4594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7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8151" w14:textId="7B7BBDEC" w:rsidR="00830802" w:rsidRPr="00CB0A27" w:rsidRDefault="003E4594" w:rsidP="00756B63">
            <w:pPr>
              <w:tabs>
                <w:tab w:val="left" w:pos="203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7.3)</w:t>
            </w:r>
          </w:p>
        </w:tc>
      </w:tr>
      <w:tr w:rsidR="00E36397" w:rsidRPr="00CB0A27" w14:paraId="189CC6D5" w14:textId="77777777" w:rsidTr="001E2937">
        <w:trPr>
          <w:trHeight w:val="279"/>
        </w:trPr>
        <w:tc>
          <w:tcPr>
            <w:tcW w:w="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2F144D" w14:textId="70C73881" w:rsidR="00E36397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2AB526" w14:textId="77777777" w:rsidR="00E36397" w:rsidRPr="00CB0A27" w:rsidRDefault="00E36397" w:rsidP="008C0FC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If Q307 is “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yes” Which types of COVID 19 </w:t>
            </w: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vaccines currently given in Ethiopia?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5136" w14:textId="77777777" w:rsidR="00E36397" w:rsidRPr="00CB0A27" w:rsidRDefault="00E36397" w:rsidP="00830802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C7FBA" w14:textId="4B8F8697" w:rsidR="00E36397" w:rsidRPr="00CB0A27" w:rsidRDefault="00AA7604" w:rsidP="00756B63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07CA8"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007CA8" w:rsidRPr="00CB0A27" w14:paraId="5DC3D928" w14:textId="77777777" w:rsidTr="001E2937">
        <w:trPr>
          <w:trHeight w:val="394"/>
        </w:trPr>
        <w:tc>
          <w:tcPr>
            <w:tcW w:w="59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49F10" w14:textId="77777777" w:rsidR="00007CA8" w:rsidRPr="00CB0A27" w:rsidRDefault="00007CA8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6FFCD" w14:textId="77777777" w:rsidR="00007CA8" w:rsidRPr="00CB0A27" w:rsidRDefault="00007CA8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5741" w14:textId="0BB3ECE9" w:rsidR="00007CA8" w:rsidRPr="00CB0A27" w:rsidRDefault="00007CA8" w:rsidP="00CB0A27">
            <w:pPr>
              <w:pStyle w:val="ListParagraph"/>
              <w:numPr>
                <w:ilvl w:val="0"/>
                <w:numId w:val="10"/>
              </w:numPr>
              <w:tabs>
                <w:tab w:val="left" w:pos="2038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CB0A27">
              <w:rPr>
                <w:rFonts w:cs="Times New Roman"/>
                <w:color w:val="000000"/>
                <w:szCs w:val="24"/>
              </w:rPr>
              <w:t xml:space="preserve">Pfizer  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3526" w14:textId="5531EF8F" w:rsidR="00007CA8" w:rsidRPr="00CB0A27" w:rsidRDefault="001E2937" w:rsidP="00756B63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%)</w:t>
            </w:r>
          </w:p>
        </w:tc>
      </w:tr>
      <w:tr w:rsidR="00E36397" w:rsidRPr="00CB0A27" w14:paraId="3B06E9DF" w14:textId="77777777" w:rsidTr="001E2937">
        <w:trPr>
          <w:trHeight w:val="377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6EB22B" w14:textId="77777777" w:rsidR="00E36397" w:rsidRPr="00CB0A27" w:rsidRDefault="00E3639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B5DEE8" w14:textId="77777777" w:rsidR="00E36397" w:rsidRPr="00CB0A27" w:rsidRDefault="00E3639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4878" w14:textId="77777777" w:rsidR="00E36397" w:rsidRPr="00CB0A27" w:rsidRDefault="00E36397" w:rsidP="00830802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. Janssen    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E36F" w14:textId="77C01F48" w:rsidR="00E36397" w:rsidRPr="00CB0A27" w:rsidRDefault="001E2937" w:rsidP="00756B63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%)</w:t>
            </w:r>
          </w:p>
        </w:tc>
      </w:tr>
      <w:tr w:rsidR="00E36397" w:rsidRPr="00CB0A27" w14:paraId="7C61827C" w14:textId="77777777" w:rsidTr="001E2937">
        <w:trPr>
          <w:trHeight w:val="463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46F3F8" w14:textId="77777777" w:rsidR="00E36397" w:rsidRPr="00CB0A27" w:rsidRDefault="00E3639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0A3069" w14:textId="77777777" w:rsidR="00E36397" w:rsidRPr="00CB0A27" w:rsidRDefault="00E3639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F247" w14:textId="5A5BE6D2" w:rsidR="00E36397" w:rsidRPr="00CB0A27" w:rsidRDefault="001E2937" w:rsidP="00830802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. </w:t>
            </w:r>
            <w:proofErr w:type="spellStart"/>
            <w:r w:rsidR="00E36397"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razenaca</w:t>
            </w:r>
            <w:proofErr w:type="spellEnd"/>
            <w:r w:rsidR="00E36397"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E683B" w14:textId="207D014C" w:rsidR="00E36397" w:rsidRPr="00CB0A27" w:rsidRDefault="001E2937" w:rsidP="00756B63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AA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%)</w:t>
            </w:r>
          </w:p>
        </w:tc>
      </w:tr>
      <w:tr w:rsidR="00E36397" w:rsidRPr="00CB0A27" w14:paraId="38B842BC" w14:textId="77777777" w:rsidTr="001E2937">
        <w:trPr>
          <w:trHeight w:val="377"/>
        </w:trPr>
        <w:tc>
          <w:tcPr>
            <w:tcW w:w="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D432" w14:textId="77777777" w:rsidR="00E36397" w:rsidRPr="00CB0A27" w:rsidRDefault="00E3639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5376" w14:textId="77777777" w:rsidR="00E36397" w:rsidRPr="00CB0A27" w:rsidRDefault="00E3639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EA72" w14:textId="005AA19C" w:rsidR="00E36397" w:rsidRPr="00CB0A27" w:rsidRDefault="00E36397" w:rsidP="001E293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D. Other (specify)</w:t>
            </w:r>
            <w:r w:rsidR="00CB0A27">
              <w:rPr>
                <w:rFonts w:ascii="Times New Roman" w:hAnsi="Times New Roman" w:cs="Times New Roman"/>
                <w:sz w:val="24"/>
                <w:szCs w:val="24"/>
              </w:rPr>
              <w:t>—“I forget the name of vaccines”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1298" w14:textId="21C9495E" w:rsidR="00E36397" w:rsidRPr="00CB0A27" w:rsidRDefault="001E2937" w:rsidP="00756B63">
            <w:pPr>
              <w:tabs>
                <w:tab w:val="left" w:pos="203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CB0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2%)</w:t>
            </w:r>
          </w:p>
        </w:tc>
      </w:tr>
      <w:tr w:rsidR="00830802" w:rsidRPr="00CB0A27" w14:paraId="10E76C54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0742" w14:textId="25CFA221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2419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Do you know the safety of COVID 19 vaccine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9CAF8" w14:textId="13B51479" w:rsidR="00830802" w:rsidRPr="00CB0A27" w:rsidRDefault="001E2937" w:rsidP="0075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235(39.17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578D" w14:textId="3C14AC28" w:rsidR="00830802" w:rsidRPr="00CB0A27" w:rsidRDefault="00CB0A27" w:rsidP="0075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E2937" w:rsidRPr="00CB0A27">
              <w:rPr>
                <w:rFonts w:ascii="Times New Roman" w:hAnsi="Times New Roman" w:cs="Times New Roman"/>
                <w:sz w:val="24"/>
                <w:szCs w:val="24"/>
              </w:rPr>
              <w:t>5(60.83%)</w:t>
            </w:r>
          </w:p>
        </w:tc>
      </w:tr>
      <w:tr w:rsidR="00830802" w:rsidRPr="00CB0A27" w14:paraId="1E58EECD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9D86" w14:textId="298B89CE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CA56" w14:textId="77777777" w:rsidR="00830802" w:rsidRPr="00CB0A27" w:rsidRDefault="00830802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COVID-19 vaccine causes allergic reactions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28F8" w14:textId="3C1D52B6" w:rsidR="00830802" w:rsidRPr="00CB0A27" w:rsidRDefault="001E2937" w:rsidP="0075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399(66.5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A94D" w14:textId="76A788EA" w:rsidR="00830802" w:rsidRPr="00CB0A27" w:rsidRDefault="001E2937" w:rsidP="0075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AA7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(33.5%)</w:t>
            </w:r>
          </w:p>
        </w:tc>
      </w:tr>
      <w:tr w:rsidR="00830802" w:rsidRPr="00CB0A27" w14:paraId="2F0EFA47" w14:textId="77777777" w:rsidTr="001E2937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60272" w14:textId="6932780E" w:rsidR="00830802" w:rsidRPr="00CB0A27" w:rsidRDefault="00CB0A27" w:rsidP="008C0F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88E3" w14:textId="77777777" w:rsidR="00830802" w:rsidRPr="00CB0A27" w:rsidRDefault="00830802" w:rsidP="008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Are COVID-19 vaccines accessible for all population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2C27" w14:textId="3337AC76" w:rsidR="00830802" w:rsidRPr="00CB0A27" w:rsidRDefault="001E2937" w:rsidP="0075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400(66.7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BD24" w14:textId="143C5DB7" w:rsidR="00830802" w:rsidRPr="00CB0A27" w:rsidRDefault="001E2937" w:rsidP="0075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AA7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A27">
              <w:rPr>
                <w:rFonts w:ascii="Times New Roman" w:hAnsi="Times New Roman" w:cs="Times New Roman"/>
                <w:sz w:val="24"/>
                <w:szCs w:val="24"/>
              </w:rPr>
              <w:t>((33.3)</w:t>
            </w:r>
          </w:p>
        </w:tc>
      </w:tr>
    </w:tbl>
    <w:p w14:paraId="6CA4345B" w14:textId="77777777" w:rsidR="008C0FC0" w:rsidRDefault="008C0FC0"/>
    <w:sectPr w:rsidR="008C0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4"/>
    <w:multiLevelType w:val="multilevel"/>
    <w:tmpl w:val="0000000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C"/>
    <w:multiLevelType w:val="multilevel"/>
    <w:tmpl w:val="0000000C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000000D"/>
    <w:multiLevelType w:val="multilevel"/>
    <w:tmpl w:val="0000000D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000000F"/>
    <w:multiLevelType w:val="multilevel"/>
    <w:tmpl w:val="0000000F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11"/>
    <w:multiLevelType w:val="multilevel"/>
    <w:tmpl w:val="00000011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16"/>
    <w:multiLevelType w:val="multilevel"/>
    <w:tmpl w:val="0000001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000017"/>
    <w:multiLevelType w:val="multilevel"/>
    <w:tmpl w:val="00000017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0000020"/>
    <w:multiLevelType w:val="multilevel"/>
    <w:tmpl w:val="0000002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94261E"/>
    <w:multiLevelType w:val="hybridMultilevel"/>
    <w:tmpl w:val="3B8863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6"/>
  </w:num>
  <w:num w:numId="6">
    <w:abstractNumId w:val="5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C0"/>
    <w:rsid w:val="00007CA8"/>
    <w:rsid w:val="001E2937"/>
    <w:rsid w:val="002B79B1"/>
    <w:rsid w:val="003210A6"/>
    <w:rsid w:val="003E4594"/>
    <w:rsid w:val="00756B63"/>
    <w:rsid w:val="00830802"/>
    <w:rsid w:val="008C0FC0"/>
    <w:rsid w:val="00AA7604"/>
    <w:rsid w:val="00AB7099"/>
    <w:rsid w:val="00CB0A27"/>
    <w:rsid w:val="00E209D3"/>
    <w:rsid w:val="00E3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30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C0FC0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8C0FC0"/>
    <w:pPr>
      <w:spacing w:after="16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ListParagraphChar">
    <w:name w:val="List Paragraph Char"/>
    <w:link w:val="ListParagraph"/>
    <w:uiPriority w:val="34"/>
    <w:qFormat/>
    <w:locked/>
    <w:rsid w:val="008C0FC0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C0FC0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8C0FC0"/>
    <w:pPr>
      <w:spacing w:after="16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ListParagraphChar">
    <w:name w:val="List Paragraph Char"/>
    <w:link w:val="ListParagraph"/>
    <w:uiPriority w:val="34"/>
    <w:qFormat/>
    <w:locked/>
    <w:rsid w:val="008C0FC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24-03-25T07:11:00Z</dcterms:created>
  <dcterms:modified xsi:type="dcterms:W3CDTF">2024-04-02T07:12:00Z</dcterms:modified>
</cp:coreProperties>
</file>